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D88B6E" w14:textId="77777777" w:rsidR="00912EBC" w:rsidRPr="009801CF" w:rsidRDefault="00912EBC" w:rsidP="00912EBC">
      <w:pPr>
        <w:spacing w:line="480" w:lineRule="auto"/>
        <w:jc w:val="center"/>
        <w:rPr>
          <w:b/>
          <w:bCs/>
          <w:sz w:val="22"/>
          <w:szCs w:val="22"/>
          <w:lang w:val="en-US"/>
        </w:rPr>
      </w:pPr>
      <w:r w:rsidRPr="009801CF">
        <w:rPr>
          <w:b/>
          <w:bCs/>
          <w:sz w:val="22"/>
          <w:szCs w:val="22"/>
          <w:lang w:val="en-US"/>
        </w:rPr>
        <w:t>Supplemental Table 1. Association of right heart parameters with primary endpoint</w:t>
      </w:r>
    </w:p>
    <w:tbl>
      <w:tblPr>
        <w:tblStyle w:val="TableGrid"/>
        <w:tblW w:w="10490" w:type="dxa"/>
        <w:tblInd w:w="-709" w:type="dxa"/>
        <w:tblLook w:val="04A0" w:firstRow="1" w:lastRow="0" w:firstColumn="1" w:lastColumn="0" w:noHBand="0" w:noVBand="1"/>
      </w:tblPr>
      <w:tblGrid>
        <w:gridCol w:w="5812"/>
        <w:gridCol w:w="2410"/>
        <w:gridCol w:w="2268"/>
      </w:tblGrid>
      <w:tr w:rsidR="00912EBC" w:rsidRPr="009801CF" w14:paraId="516D5572" w14:textId="77777777" w:rsidTr="00A23FDE">
        <w:trPr>
          <w:trHeight w:val="663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9A345" w14:textId="77777777" w:rsidR="00912EBC" w:rsidRPr="009801CF" w:rsidRDefault="00912EBC" w:rsidP="00A23FDE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983A1" w14:textId="77777777" w:rsidR="00912EBC" w:rsidRPr="009801CF" w:rsidRDefault="00912EBC" w:rsidP="00A23FD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Non-adjusted HR (95%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B912D" w14:textId="77777777" w:rsidR="00912EBC" w:rsidRPr="009801CF" w:rsidRDefault="00912EBC" w:rsidP="00A23FD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p value</w:t>
            </w:r>
          </w:p>
        </w:tc>
      </w:tr>
      <w:tr w:rsidR="00912EBC" w:rsidRPr="009801CF" w14:paraId="6DB6AA08" w14:textId="77777777" w:rsidTr="00A23FD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14:paraId="6A73D80B" w14:textId="77777777" w:rsidR="00912EBC" w:rsidRPr="009801CF" w:rsidRDefault="00912EBC" w:rsidP="00A23FDE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TR massive/torrential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93411D5" w14:textId="77777777" w:rsidR="00912EBC" w:rsidRPr="009801CF" w:rsidRDefault="00912EBC" w:rsidP="00A23FD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0.79 (0.47-1.3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D9D1189" w14:textId="77777777" w:rsidR="00912EBC" w:rsidRPr="009801CF" w:rsidRDefault="00912EBC" w:rsidP="00A23FD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0.38</w:t>
            </w:r>
          </w:p>
        </w:tc>
      </w:tr>
      <w:tr w:rsidR="00912EBC" w:rsidRPr="009801CF" w14:paraId="6133691C" w14:textId="77777777" w:rsidTr="00A23FDE">
        <w:trPr>
          <w:trHeight w:val="17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D903" w14:textId="77777777" w:rsidR="00912EBC" w:rsidRPr="009801CF" w:rsidRDefault="00912EBC" w:rsidP="00A23FDE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TAP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1557" w14:textId="77777777" w:rsidR="00912EBC" w:rsidRPr="009801CF" w:rsidRDefault="00912EBC" w:rsidP="00A23FD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0.89 (0.84-0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8EDC" w14:textId="77777777" w:rsidR="00912EBC" w:rsidRPr="009801CF" w:rsidRDefault="00912EBC" w:rsidP="00A23FD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912EBC" w:rsidRPr="009801CF" w14:paraId="433A9E8A" w14:textId="77777777" w:rsidTr="00A23FDE">
        <w:trPr>
          <w:trHeight w:val="17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43330" w14:textId="77777777" w:rsidR="00912EBC" w:rsidRPr="009801CF" w:rsidRDefault="00912EBC" w:rsidP="00A23FDE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 xml:space="preserve">TAPSE / echocardiographic PASP </w:t>
            </w:r>
            <w:r w:rsidRPr="009801CF">
              <w:rPr>
                <w:color w:val="000000" w:themeColor="text1"/>
                <w:sz w:val="22"/>
                <w:szCs w:val="22"/>
                <w:lang w:val="en-US"/>
              </w:rPr>
              <w:t>per 0.1-point incr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6E04" w14:textId="77777777" w:rsidR="00912EBC" w:rsidRPr="009801CF" w:rsidRDefault="00912EBC" w:rsidP="00A23FD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0.88 (0.75-1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3E0F" w14:textId="77777777" w:rsidR="00912EBC" w:rsidRPr="009801CF" w:rsidRDefault="00912EBC" w:rsidP="00A23FD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0.12</w:t>
            </w:r>
          </w:p>
        </w:tc>
      </w:tr>
      <w:tr w:rsidR="00912EBC" w:rsidRPr="009801CF" w14:paraId="553EB66C" w14:textId="77777777" w:rsidTr="00A23FDE">
        <w:trPr>
          <w:trHeight w:val="17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ECD9" w14:textId="77777777" w:rsidR="00912EBC" w:rsidRPr="009801CF" w:rsidRDefault="00912EBC" w:rsidP="00A23FDE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 xml:space="preserve">TAPSE / invasively measured PASP </w:t>
            </w:r>
            <w:r w:rsidRPr="009801CF">
              <w:rPr>
                <w:color w:val="000000" w:themeColor="text1"/>
                <w:sz w:val="22"/>
                <w:szCs w:val="22"/>
                <w:lang w:val="en-US"/>
              </w:rPr>
              <w:t>per 0.1-point incr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B1D11" w14:textId="77777777" w:rsidR="00912EBC" w:rsidRPr="009801CF" w:rsidRDefault="00912EBC" w:rsidP="00A23FD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0.63 (0.52-0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0605" w14:textId="77777777" w:rsidR="00912EBC" w:rsidRPr="009801CF" w:rsidRDefault="00912EBC" w:rsidP="00A23FD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912EBC" w:rsidRPr="009801CF" w14:paraId="0F6867FD" w14:textId="77777777" w:rsidTr="00A23FDE">
        <w:trPr>
          <w:trHeight w:val="17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2772" w14:textId="77777777" w:rsidR="00912EBC" w:rsidRPr="009801CF" w:rsidRDefault="00912EBC" w:rsidP="00A23FDE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RVFA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34ED" w14:textId="77777777" w:rsidR="00912EBC" w:rsidRPr="009801CF" w:rsidRDefault="00912EBC" w:rsidP="00A23FD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0.98 (0.95-1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5340" w14:textId="77777777" w:rsidR="00912EBC" w:rsidRPr="009801CF" w:rsidRDefault="00912EBC" w:rsidP="00A23FD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0.07</w:t>
            </w:r>
          </w:p>
        </w:tc>
      </w:tr>
      <w:tr w:rsidR="00912EBC" w:rsidRPr="009801CF" w14:paraId="60ED9F94" w14:textId="77777777" w:rsidTr="00A23FDE">
        <w:trPr>
          <w:trHeight w:val="17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0F0E" w14:textId="77777777" w:rsidR="00912EBC" w:rsidRPr="009801CF" w:rsidRDefault="00912EBC" w:rsidP="00A23FDE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RVFAC / echocardiographic PASP</w:t>
            </w:r>
            <w:r w:rsidRPr="009801CF">
              <w:rPr>
                <w:color w:val="000000" w:themeColor="text1"/>
                <w:sz w:val="22"/>
                <w:szCs w:val="22"/>
                <w:lang w:val="en-US"/>
              </w:rPr>
              <w:t xml:space="preserve"> per 0.1-point incr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6421" w14:textId="77777777" w:rsidR="00912EBC" w:rsidRPr="009801CF" w:rsidRDefault="00912EBC" w:rsidP="00A23FD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1.01 (0.96-1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09E1" w14:textId="77777777" w:rsidR="00912EBC" w:rsidRPr="009801CF" w:rsidRDefault="00912EBC" w:rsidP="00A23FD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0.62</w:t>
            </w:r>
          </w:p>
        </w:tc>
      </w:tr>
      <w:tr w:rsidR="00912EBC" w:rsidRPr="009801CF" w14:paraId="6F2C88AE" w14:textId="77777777" w:rsidTr="00A23FDE">
        <w:trPr>
          <w:trHeight w:val="17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DC5E" w14:textId="77777777" w:rsidR="00912EBC" w:rsidRPr="009801CF" w:rsidRDefault="00912EBC" w:rsidP="00A23FDE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RVFAC / invasively measured PASP</w:t>
            </w:r>
            <w:r w:rsidRPr="009801CF">
              <w:rPr>
                <w:color w:val="000000" w:themeColor="text1"/>
                <w:sz w:val="22"/>
                <w:szCs w:val="22"/>
                <w:lang w:val="en-US"/>
              </w:rPr>
              <w:t xml:space="preserve"> per 0.1-point incr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AF54" w14:textId="77777777" w:rsidR="00912EBC" w:rsidRPr="009801CF" w:rsidRDefault="00912EBC" w:rsidP="00A23FD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0.89 (0.82-0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17A9" w14:textId="77777777" w:rsidR="00912EBC" w:rsidRPr="009801CF" w:rsidRDefault="00912EBC" w:rsidP="00A23FD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0.002</w:t>
            </w:r>
          </w:p>
        </w:tc>
      </w:tr>
      <w:tr w:rsidR="00912EBC" w:rsidRPr="009801CF" w14:paraId="3BC4B7E6" w14:textId="77777777" w:rsidTr="00A23FD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5812" w:type="dxa"/>
            <w:vAlign w:val="center"/>
          </w:tcPr>
          <w:p w14:paraId="1A8476B2" w14:textId="77777777" w:rsidR="00912EBC" w:rsidRPr="009801CF" w:rsidRDefault="00912EBC" w:rsidP="00A23FDE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Echocardiographic PASP</w:t>
            </w:r>
          </w:p>
        </w:tc>
        <w:tc>
          <w:tcPr>
            <w:tcW w:w="2410" w:type="dxa"/>
            <w:vAlign w:val="center"/>
          </w:tcPr>
          <w:p w14:paraId="66CA4B53" w14:textId="77777777" w:rsidR="00912EBC" w:rsidRPr="009801CF" w:rsidRDefault="00912EBC" w:rsidP="00A23FD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1.00 (0.98-1.01)</w:t>
            </w:r>
          </w:p>
        </w:tc>
        <w:tc>
          <w:tcPr>
            <w:tcW w:w="2268" w:type="dxa"/>
            <w:vAlign w:val="center"/>
          </w:tcPr>
          <w:p w14:paraId="79B8A5FC" w14:textId="77777777" w:rsidR="00912EBC" w:rsidRPr="009801CF" w:rsidRDefault="00912EBC" w:rsidP="00A23FD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0.67</w:t>
            </w:r>
          </w:p>
        </w:tc>
      </w:tr>
      <w:tr w:rsidR="00912EBC" w:rsidRPr="009801CF" w14:paraId="2254C527" w14:textId="77777777" w:rsidTr="00A23FD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5812" w:type="dxa"/>
            <w:vAlign w:val="center"/>
          </w:tcPr>
          <w:p w14:paraId="04CFB612" w14:textId="77777777" w:rsidR="00912EBC" w:rsidRPr="009801CF" w:rsidRDefault="00912EBC" w:rsidP="00A23FDE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Invasively measured PASP</w:t>
            </w:r>
          </w:p>
        </w:tc>
        <w:tc>
          <w:tcPr>
            <w:tcW w:w="2410" w:type="dxa"/>
            <w:vAlign w:val="center"/>
          </w:tcPr>
          <w:p w14:paraId="2F8876E7" w14:textId="77777777" w:rsidR="00912EBC" w:rsidRPr="009801CF" w:rsidRDefault="00912EBC" w:rsidP="00A23FD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1.03 (1.01-1.05)</w:t>
            </w:r>
          </w:p>
        </w:tc>
        <w:tc>
          <w:tcPr>
            <w:tcW w:w="2268" w:type="dxa"/>
            <w:vAlign w:val="center"/>
          </w:tcPr>
          <w:p w14:paraId="214655C2" w14:textId="77777777" w:rsidR="00912EBC" w:rsidRPr="009801CF" w:rsidRDefault="00912EBC" w:rsidP="00A23FD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912EBC" w:rsidRPr="009801CF" w14:paraId="5E4FD19B" w14:textId="77777777" w:rsidTr="00A23FD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5812" w:type="dxa"/>
            <w:vAlign w:val="center"/>
          </w:tcPr>
          <w:p w14:paraId="291C1C32" w14:textId="77777777" w:rsidR="00912EBC" w:rsidRPr="009801CF" w:rsidRDefault="00912EBC" w:rsidP="00A23FDE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Echocardiographic RAP</w:t>
            </w:r>
          </w:p>
        </w:tc>
        <w:tc>
          <w:tcPr>
            <w:tcW w:w="2410" w:type="dxa"/>
            <w:vAlign w:val="center"/>
          </w:tcPr>
          <w:p w14:paraId="36727864" w14:textId="77777777" w:rsidR="00912EBC" w:rsidRPr="009801CF" w:rsidRDefault="00912EBC" w:rsidP="00A23FD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1.00 (0.93-1.07)</w:t>
            </w:r>
          </w:p>
        </w:tc>
        <w:tc>
          <w:tcPr>
            <w:tcW w:w="2268" w:type="dxa"/>
            <w:vAlign w:val="center"/>
          </w:tcPr>
          <w:p w14:paraId="60816014" w14:textId="77777777" w:rsidR="00912EBC" w:rsidRPr="009801CF" w:rsidRDefault="00912EBC" w:rsidP="00A23FD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0.93</w:t>
            </w:r>
          </w:p>
        </w:tc>
      </w:tr>
      <w:tr w:rsidR="00912EBC" w:rsidRPr="009801CF" w14:paraId="63376467" w14:textId="77777777" w:rsidTr="00A23FD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70"/>
        </w:trPr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14:paraId="37290831" w14:textId="77777777" w:rsidR="00912EBC" w:rsidRPr="009801CF" w:rsidRDefault="00912EBC" w:rsidP="00A23FDE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Invasively measured RAP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C2C1452" w14:textId="77777777" w:rsidR="00912EBC" w:rsidRPr="009801CF" w:rsidRDefault="00912EBC" w:rsidP="00A23FD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1.09 (1.05-1.1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2146370" w14:textId="77777777" w:rsidR="00912EBC" w:rsidRPr="009801CF" w:rsidRDefault="00912EBC" w:rsidP="00A23FDE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801CF">
              <w:rPr>
                <w:sz w:val="22"/>
                <w:szCs w:val="22"/>
                <w:lang w:val="en-US"/>
              </w:rPr>
              <w:t>&lt;0.001</w:t>
            </w:r>
          </w:p>
        </w:tc>
      </w:tr>
    </w:tbl>
    <w:p w14:paraId="5F139D68" w14:textId="77777777" w:rsidR="00912EBC" w:rsidRPr="009801CF" w:rsidRDefault="00912EBC" w:rsidP="00912EBC">
      <w:pPr>
        <w:spacing w:line="360" w:lineRule="auto"/>
        <w:jc w:val="both"/>
        <w:rPr>
          <w:sz w:val="22"/>
          <w:szCs w:val="22"/>
          <w:lang w:val="en-US"/>
        </w:rPr>
      </w:pPr>
      <w:r w:rsidRPr="009801CF">
        <w:rPr>
          <w:b/>
          <w:bCs/>
          <w:sz w:val="22"/>
          <w:szCs w:val="22"/>
          <w:lang w:val="en-US"/>
        </w:rPr>
        <w:t>Abbreviations</w:t>
      </w:r>
      <w:r w:rsidRPr="009801CF">
        <w:rPr>
          <w:sz w:val="22"/>
          <w:szCs w:val="22"/>
          <w:lang w:val="en-US"/>
        </w:rPr>
        <w:t>: PASP, pulmonary artery systolic pressure; RAP, right atrial pressure; TAPSE, tricuspid annular plane systolic excursion; TR, tricuspid regurgitation.</w:t>
      </w:r>
    </w:p>
    <w:p w14:paraId="199C5BEF" w14:textId="77777777" w:rsidR="00912EBC" w:rsidRDefault="00912EBC" w:rsidP="00A653CC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</w:p>
    <w:p w14:paraId="213CABE3" w14:textId="77777777" w:rsidR="00912EBC" w:rsidRDefault="00912EBC" w:rsidP="00A653CC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</w:p>
    <w:p w14:paraId="62AD67CA" w14:textId="77777777" w:rsidR="00912EBC" w:rsidRDefault="00912EBC" w:rsidP="00A653CC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</w:p>
    <w:p w14:paraId="3B47DED3" w14:textId="77777777" w:rsidR="00912EBC" w:rsidRDefault="00912EBC" w:rsidP="00A653CC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</w:p>
    <w:p w14:paraId="4F22E830" w14:textId="77777777" w:rsidR="00912EBC" w:rsidRDefault="00912EBC" w:rsidP="00A653CC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</w:p>
    <w:p w14:paraId="6C0A8CF1" w14:textId="77777777" w:rsidR="00912EBC" w:rsidRDefault="00912EBC" w:rsidP="00A653CC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</w:p>
    <w:p w14:paraId="5882EC65" w14:textId="77777777" w:rsidR="00912EBC" w:rsidRDefault="00912EBC" w:rsidP="00A653CC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</w:p>
    <w:p w14:paraId="5595D845" w14:textId="77777777" w:rsidR="00912EBC" w:rsidRDefault="00912EBC" w:rsidP="00A653CC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</w:p>
    <w:p w14:paraId="5E8A2193" w14:textId="77777777" w:rsidR="00912EBC" w:rsidRDefault="00912EBC" w:rsidP="00A653CC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</w:p>
    <w:p w14:paraId="77F30273" w14:textId="77777777" w:rsidR="00912EBC" w:rsidRDefault="00912EBC" w:rsidP="00A653CC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</w:p>
    <w:p w14:paraId="0761627C" w14:textId="77777777" w:rsidR="00912EBC" w:rsidRDefault="00912EBC" w:rsidP="00A653CC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</w:p>
    <w:p w14:paraId="68FB207B" w14:textId="77777777" w:rsidR="00912EBC" w:rsidRDefault="00912EBC" w:rsidP="00A653CC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</w:p>
    <w:p w14:paraId="4E870804" w14:textId="77777777" w:rsidR="00912EBC" w:rsidRDefault="00912EBC" w:rsidP="00A653CC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</w:p>
    <w:p w14:paraId="3D64D027" w14:textId="77777777" w:rsidR="00912EBC" w:rsidRDefault="00912EBC" w:rsidP="00A653CC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</w:p>
    <w:p w14:paraId="09C16F7B" w14:textId="77777777" w:rsidR="00912EBC" w:rsidRDefault="00912EBC" w:rsidP="00A653CC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</w:p>
    <w:p w14:paraId="5AD1B3A1" w14:textId="77777777" w:rsidR="00912EBC" w:rsidRDefault="00912EBC" w:rsidP="00A653CC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</w:p>
    <w:p w14:paraId="23289167" w14:textId="77777777" w:rsidR="00912EBC" w:rsidRDefault="00912EBC" w:rsidP="00A653CC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</w:p>
    <w:p w14:paraId="6187D143" w14:textId="77777777" w:rsidR="00912EBC" w:rsidRDefault="00912EBC" w:rsidP="00A653CC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</w:p>
    <w:p w14:paraId="238DDC75" w14:textId="77777777" w:rsidR="00912EBC" w:rsidRDefault="00912EBC" w:rsidP="00A653CC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</w:p>
    <w:p w14:paraId="728D3331" w14:textId="3F808E88" w:rsidR="00A653CC" w:rsidRPr="00284ADE" w:rsidRDefault="00A653CC" w:rsidP="00A653CC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  <w:r w:rsidRPr="00284ADE">
        <w:rPr>
          <w:b/>
          <w:bCs/>
          <w:sz w:val="20"/>
          <w:szCs w:val="20"/>
          <w:lang w:val="en-US"/>
        </w:rPr>
        <w:lastRenderedPageBreak/>
        <w:t xml:space="preserve">Supplemental Table </w:t>
      </w:r>
      <w:r w:rsidR="00912EBC">
        <w:rPr>
          <w:b/>
          <w:bCs/>
          <w:sz w:val="20"/>
          <w:szCs w:val="20"/>
          <w:lang w:val="en-US"/>
        </w:rPr>
        <w:t>2</w:t>
      </w:r>
      <w:r w:rsidRPr="00284ADE">
        <w:rPr>
          <w:b/>
          <w:bCs/>
          <w:sz w:val="20"/>
          <w:szCs w:val="20"/>
          <w:lang w:val="en-US"/>
        </w:rPr>
        <w:t>. Procedural outcomes according to TAPSE/</w:t>
      </w:r>
      <w:proofErr w:type="spellStart"/>
      <w:r w:rsidRPr="00284ADE">
        <w:rPr>
          <w:b/>
          <w:bCs/>
          <w:sz w:val="20"/>
          <w:szCs w:val="20"/>
          <w:lang w:val="en-US"/>
        </w:rPr>
        <w:t>iPASP</w:t>
      </w:r>
      <w:proofErr w:type="spellEnd"/>
      <w:r w:rsidRPr="00284ADE">
        <w:rPr>
          <w:b/>
          <w:bCs/>
          <w:sz w:val="20"/>
          <w:szCs w:val="20"/>
          <w:lang w:val="en-US"/>
        </w:rPr>
        <w:t xml:space="preserve"> groups</w:t>
      </w:r>
    </w:p>
    <w:tbl>
      <w:tblPr>
        <w:tblStyle w:val="TableGridLight"/>
        <w:tblW w:w="122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16"/>
        <w:gridCol w:w="1657"/>
        <w:gridCol w:w="1657"/>
        <w:gridCol w:w="1657"/>
        <w:gridCol w:w="1657"/>
        <w:gridCol w:w="892"/>
      </w:tblGrid>
      <w:tr w:rsidR="00A653CC" w:rsidRPr="00284ADE" w14:paraId="2A57DF1D" w14:textId="77777777" w:rsidTr="000123EB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1DEEE" w14:textId="77777777" w:rsidR="00A653CC" w:rsidRPr="00284ADE" w:rsidRDefault="00A653CC" w:rsidP="000123E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21B51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All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EB782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TAPSE/iPASP</w:t>
            </w:r>
          </w:p>
          <w:p w14:paraId="6532E232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color w:val="000000" w:themeColor="text1"/>
                <w:sz w:val="20"/>
                <w:szCs w:val="20"/>
                <w:lang w:val="en-US"/>
              </w:rPr>
              <w:t>≤</w:t>
            </w:r>
            <w:r w:rsidRPr="00284ADE">
              <w:rPr>
                <w:sz w:val="20"/>
                <w:szCs w:val="20"/>
              </w:rPr>
              <w:t>0.316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C8EA0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TAPSE/iPASP</w:t>
            </w:r>
          </w:p>
          <w:p w14:paraId="1E9870A3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0.317–0.407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5CEE4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TAPSE/iPASP</w:t>
            </w:r>
          </w:p>
          <w:p w14:paraId="1A7EEB14" w14:textId="77777777" w:rsidR="00A653CC" w:rsidRPr="00284ADE" w:rsidRDefault="00A653CC" w:rsidP="000123EB">
            <w:pPr>
              <w:spacing w:line="360" w:lineRule="auto"/>
              <w:jc w:val="center"/>
              <w:rPr>
                <w:rFonts w:ascii="MS Mincho" w:eastAsia="MS Mincho" w:hAnsi="MS Mincho" w:cs="MS Mincho"/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0.408–0.526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D2779" w14:textId="77777777" w:rsidR="00A653CC" w:rsidRPr="00284ADE" w:rsidRDefault="00A653CC" w:rsidP="000123EB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84ADE">
              <w:rPr>
                <w:color w:val="000000" w:themeColor="text1"/>
                <w:sz w:val="20"/>
                <w:szCs w:val="20"/>
                <w:lang w:val="en-US"/>
              </w:rPr>
              <w:t>TAPSE/</w:t>
            </w:r>
            <w:proofErr w:type="spellStart"/>
            <w:r w:rsidRPr="00284ADE">
              <w:rPr>
                <w:color w:val="000000" w:themeColor="text1"/>
                <w:sz w:val="20"/>
                <w:szCs w:val="20"/>
                <w:lang w:val="en-US"/>
              </w:rPr>
              <w:t>iPASP</w:t>
            </w:r>
            <w:proofErr w:type="spellEnd"/>
          </w:p>
          <w:p w14:paraId="1DB01231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≥</w:t>
            </w:r>
            <w:r w:rsidRPr="00284ADE">
              <w:rPr>
                <w:color w:val="000000" w:themeColor="text1"/>
                <w:sz w:val="20"/>
                <w:szCs w:val="20"/>
                <w:lang w:val="en-US"/>
              </w:rPr>
              <w:t>0.527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6B55A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p value</w:t>
            </w:r>
          </w:p>
        </w:tc>
      </w:tr>
      <w:tr w:rsidR="00A653CC" w:rsidRPr="00912EBC" w14:paraId="064F1331" w14:textId="77777777" w:rsidTr="000123EB">
        <w:trPr>
          <w:jc w:val="center"/>
        </w:trPr>
        <w:tc>
          <w:tcPr>
            <w:tcW w:w="3261" w:type="dxa"/>
            <w:vAlign w:val="center"/>
          </w:tcPr>
          <w:p w14:paraId="081735D4" w14:textId="77777777" w:rsidR="00A653CC" w:rsidRPr="00284ADE" w:rsidRDefault="00A653CC" w:rsidP="000123E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4ADE">
              <w:rPr>
                <w:sz w:val="20"/>
                <w:szCs w:val="20"/>
                <w:lang w:val="en-US"/>
              </w:rPr>
              <w:t>Device type intended to treat</w:t>
            </w:r>
          </w:p>
        </w:tc>
        <w:tc>
          <w:tcPr>
            <w:tcW w:w="1516" w:type="dxa"/>
            <w:vAlign w:val="center"/>
          </w:tcPr>
          <w:p w14:paraId="7D78B4C4" w14:textId="77777777" w:rsidR="00A653CC" w:rsidRPr="00284ADE" w:rsidRDefault="00A653CC" w:rsidP="000123EB">
            <w:pPr>
              <w:spacing w:line="36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1ABBD098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323E27C5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15886E29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2DF6DA36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vAlign w:val="center"/>
          </w:tcPr>
          <w:p w14:paraId="721E0FBF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653CC" w:rsidRPr="00284ADE" w14:paraId="718B9010" w14:textId="77777777" w:rsidTr="000123EB">
        <w:trPr>
          <w:jc w:val="center"/>
        </w:trPr>
        <w:tc>
          <w:tcPr>
            <w:tcW w:w="3261" w:type="dxa"/>
            <w:vAlign w:val="center"/>
          </w:tcPr>
          <w:p w14:paraId="229FFB92" w14:textId="77777777" w:rsidR="00A653CC" w:rsidRPr="00284ADE" w:rsidRDefault="00A653CC" w:rsidP="000123E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4A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4ADE">
              <w:rPr>
                <w:sz w:val="20"/>
                <w:szCs w:val="20"/>
                <w:lang w:val="en-US"/>
              </w:rPr>
              <w:t>MitraClip</w:t>
            </w:r>
            <w:proofErr w:type="spellEnd"/>
            <w:r w:rsidRPr="00284ADE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4ADE">
              <w:rPr>
                <w:sz w:val="20"/>
                <w:szCs w:val="20"/>
                <w:lang w:val="en-US"/>
              </w:rPr>
              <w:t>TriClip</w:t>
            </w:r>
            <w:proofErr w:type="spellEnd"/>
            <w:r w:rsidRPr="00284ADE">
              <w:rPr>
                <w:sz w:val="20"/>
                <w:szCs w:val="20"/>
                <w:lang w:val="en-US"/>
              </w:rPr>
              <w:t>/PASCAL</w:t>
            </w:r>
          </w:p>
        </w:tc>
        <w:tc>
          <w:tcPr>
            <w:tcW w:w="1516" w:type="dxa"/>
            <w:vAlign w:val="center"/>
          </w:tcPr>
          <w:p w14:paraId="6E82CF6D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84ADE">
              <w:rPr>
                <w:sz w:val="20"/>
                <w:szCs w:val="20"/>
                <w:lang w:val="en-US"/>
              </w:rPr>
              <w:t>185 (89.8)</w:t>
            </w:r>
          </w:p>
        </w:tc>
        <w:tc>
          <w:tcPr>
            <w:tcW w:w="1657" w:type="dxa"/>
            <w:vAlign w:val="center"/>
          </w:tcPr>
          <w:p w14:paraId="2B5C7C10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84ADE">
              <w:rPr>
                <w:sz w:val="20"/>
                <w:szCs w:val="20"/>
              </w:rPr>
              <w:t>49 (94.2)</w:t>
            </w:r>
          </w:p>
        </w:tc>
        <w:tc>
          <w:tcPr>
            <w:tcW w:w="1657" w:type="dxa"/>
            <w:vAlign w:val="center"/>
          </w:tcPr>
          <w:p w14:paraId="16104835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84ADE">
              <w:rPr>
                <w:sz w:val="20"/>
                <w:szCs w:val="20"/>
              </w:rPr>
              <w:t>45 (88.2)</w:t>
            </w:r>
          </w:p>
        </w:tc>
        <w:tc>
          <w:tcPr>
            <w:tcW w:w="1657" w:type="dxa"/>
            <w:vAlign w:val="center"/>
          </w:tcPr>
          <w:p w14:paraId="09AEDD4B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48 (92.3)</w:t>
            </w:r>
          </w:p>
        </w:tc>
        <w:tc>
          <w:tcPr>
            <w:tcW w:w="1657" w:type="dxa"/>
            <w:vAlign w:val="center"/>
          </w:tcPr>
          <w:p w14:paraId="146C3707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43 (84.3)</w:t>
            </w:r>
          </w:p>
        </w:tc>
        <w:tc>
          <w:tcPr>
            <w:tcW w:w="892" w:type="dxa"/>
            <w:vAlign w:val="center"/>
          </w:tcPr>
          <w:p w14:paraId="1687C48A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0.25</w:t>
            </w:r>
          </w:p>
        </w:tc>
      </w:tr>
      <w:tr w:rsidR="00A653CC" w:rsidRPr="00284ADE" w14:paraId="79710E7E" w14:textId="77777777" w:rsidTr="000123EB">
        <w:trPr>
          <w:jc w:val="center"/>
        </w:trPr>
        <w:tc>
          <w:tcPr>
            <w:tcW w:w="3261" w:type="dxa"/>
            <w:vAlign w:val="center"/>
          </w:tcPr>
          <w:p w14:paraId="12229CEB" w14:textId="77777777" w:rsidR="00A653CC" w:rsidRPr="00284ADE" w:rsidRDefault="00A653CC" w:rsidP="000123E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4AD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84ADE">
              <w:rPr>
                <w:sz w:val="20"/>
                <w:szCs w:val="20"/>
                <w:lang w:val="en-US"/>
              </w:rPr>
              <w:t>Cardioband</w:t>
            </w:r>
            <w:proofErr w:type="spellEnd"/>
          </w:p>
        </w:tc>
        <w:tc>
          <w:tcPr>
            <w:tcW w:w="1516" w:type="dxa"/>
            <w:vAlign w:val="center"/>
          </w:tcPr>
          <w:p w14:paraId="54EA9473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21 (10.2)</w:t>
            </w:r>
          </w:p>
        </w:tc>
        <w:tc>
          <w:tcPr>
            <w:tcW w:w="1657" w:type="dxa"/>
            <w:vAlign w:val="center"/>
          </w:tcPr>
          <w:p w14:paraId="464DD8A4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3 (5.8)</w:t>
            </w:r>
          </w:p>
        </w:tc>
        <w:tc>
          <w:tcPr>
            <w:tcW w:w="1657" w:type="dxa"/>
            <w:vAlign w:val="center"/>
          </w:tcPr>
          <w:p w14:paraId="337CF5C1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6 (11.8)</w:t>
            </w:r>
          </w:p>
        </w:tc>
        <w:tc>
          <w:tcPr>
            <w:tcW w:w="1657" w:type="dxa"/>
            <w:vAlign w:val="center"/>
          </w:tcPr>
          <w:p w14:paraId="5BECAF59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4 (7.7)</w:t>
            </w:r>
          </w:p>
        </w:tc>
        <w:tc>
          <w:tcPr>
            <w:tcW w:w="1657" w:type="dxa"/>
            <w:vAlign w:val="center"/>
          </w:tcPr>
          <w:p w14:paraId="220FD90D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8 (15.7)</w:t>
            </w:r>
          </w:p>
        </w:tc>
        <w:tc>
          <w:tcPr>
            <w:tcW w:w="892" w:type="dxa"/>
            <w:vAlign w:val="center"/>
          </w:tcPr>
          <w:p w14:paraId="55069AE4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0.046</w:t>
            </w:r>
          </w:p>
        </w:tc>
      </w:tr>
      <w:tr w:rsidR="00A653CC" w:rsidRPr="00284ADE" w14:paraId="54D03080" w14:textId="77777777" w:rsidTr="000123EB">
        <w:trPr>
          <w:jc w:val="center"/>
        </w:trPr>
        <w:tc>
          <w:tcPr>
            <w:tcW w:w="3261" w:type="dxa"/>
            <w:vAlign w:val="center"/>
          </w:tcPr>
          <w:p w14:paraId="0145E6AC" w14:textId="77777777" w:rsidR="00A653CC" w:rsidRPr="00284ADE" w:rsidRDefault="00A653CC" w:rsidP="000123EB">
            <w:pPr>
              <w:spacing w:line="360" w:lineRule="auto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Conversion to surgery, n (%)</w:t>
            </w:r>
          </w:p>
        </w:tc>
        <w:tc>
          <w:tcPr>
            <w:tcW w:w="1516" w:type="dxa"/>
            <w:vAlign w:val="center"/>
          </w:tcPr>
          <w:p w14:paraId="71AF015D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0</w:t>
            </w:r>
          </w:p>
        </w:tc>
        <w:tc>
          <w:tcPr>
            <w:tcW w:w="1657" w:type="dxa"/>
            <w:vAlign w:val="center"/>
          </w:tcPr>
          <w:p w14:paraId="61D4456B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0</w:t>
            </w:r>
          </w:p>
        </w:tc>
        <w:tc>
          <w:tcPr>
            <w:tcW w:w="1657" w:type="dxa"/>
            <w:vAlign w:val="center"/>
          </w:tcPr>
          <w:p w14:paraId="2778102F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0</w:t>
            </w:r>
          </w:p>
        </w:tc>
        <w:tc>
          <w:tcPr>
            <w:tcW w:w="1657" w:type="dxa"/>
            <w:vAlign w:val="center"/>
          </w:tcPr>
          <w:p w14:paraId="4411ADA5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0</w:t>
            </w:r>
          </w:p>
        </w:tc>
        <w:tc>
          <w:tcPr>
            <w:tcW w:w="1657" w:type="dxa"/>
            <w:vAlign w:val="center"/>
          </w:tcPr>
          <w:p w14:paraId="753F7339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0</w:t>
            </w:r>
          </w:p>
        </w:tc>
        <w:tc>
          <w:tcPr>
            <w:tcW w:w="892" w:type="dxa"/>
            <w:vAlign w:val="center"/>
          </w:tcPr>
          <w:p w14:paraId="1E343B35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0.99</w:t>
            </w:r>
          </w:p>
        </w:tc>
      </w:tr>
      <w:tr w:rsidR="00A653CC" w:rsidRPr="00284ADE" w14:paraId="61E8A765" w14:textId="77777777" w:rsidTr="000123EB">
        <w:trPr>
          <w:jc w:val="center"/>
        </w:trPr>
        <w:tc>
          <w:tcPr>
            <w:tcW w:w="3261" w:type="dxa"/>
            <w:vAlign w:val="center"/>
          </w:tcPr>
          <w:p w14:paraId="51E18CF2" w14:textId="77777777" w:rsidR="00A653CC" w:rsidRPr="00284ADE" w:rsidRDefault="00A653CC" w:rsidP="000123E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4ADE">
              <w:rPr>
                <w:sz w:val="20"/>
                <w:szCs w:val="20"/>
                <w:lang w:val="en-US"/>
              </w:rPr>
              <w:t>Post-procedural tricuspid valve gradient (mmHg)</w:t>
            </w:r>
          </w:p>
        </w:tc>
        <w:tc>
          <w:tcPr>
            <w:tcW w:w="1516" w:type="dxa"/>
            <w:vAlign w:val="center"/>
          </w:tcPr>
          <w:p w14:paraId="54E8EFB6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84ADE">
              <w:rPr>
                <w:sz w:val="20"/>
                <w:szCs w:val="20"/>
              </w:rPr>
              <w:t>2.7±1.3</w:t>
            </w:r>
          </w:p>
        </w:tc>
        <w:tc>
          <w:tcPr>
            <w:tcW w:w="1657" w:type="dxa"/>
            <w:vAlign w:val="center"/>
          </w:tcPr>
          <w:p w14:paraId="0741041E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84ADE">
              <w:rPr>
                <w:sz w:val="20"/>
                <w:szCs w:val="20"/>
                <w:lang w:val="en-US"/>
              </w:rPr>
              <w:t>2.9</w:t>
            </w:r>
            <w:r w:rsidRPr="00284ADE">
              <w:rPr>
                <w:sz w:val="20"/>
                <w:szCs w:val="20"/>
              </w:rPr>
              <w:t>±1.1</w:t>
            </w:r>
          </w:p>
        </w:tc>
        <w:tc>
          <w:tcPr>
            <w:tcW w:w="1657" w:type="dxa"/>
            <w:vAlign w:val="center"/>
          </w:tcPr>
          <w:p w14:paraId="6447B50F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84ADE">
              <w:rPr>
                <w:sz w:val="20"/>
                <w:szCs w:val="20"/>
                <w:lang w:val="en-US"/>
              </w:rPr>
              <w:t>2.7</w:t>
            </w:r>
            <w:r w:rsidRPr="00284ADE">
              <w:rPr>
                <w:sz w:val="20"/>
                <w:szCs w:val="20"/>
              </w:rPr>
              <w:t>±1.9</w:t>
            </w:r>
          </w:p>
        </w:tc>
        <w:tc>
          <w:tcPr>
            <w:tcW w:w="1657" w:type="dxa"/>
            <w:vAlign w:val="center"/>
          </w:tcPr>
          <w:p w14:paraId="2DF9E933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84ADE">
              <w:rPr>
                <w:sz w:val="20"/>
                <w:szCs w:val="20"/>
                <w:lang w:val="en-US"/>
              </w:rPr>
              <w:t>2.6</w:t>
            </w:r>
            <w:r w:rsidRPr="00284ADE">
              <w:rPr>
                <w:sz w:val="20"/>
                <w:szCs w:val="20"/>
              </w:rPr>
              <w:t>±1.3</w:t>
            </w:r>
          </w:p>
        </w:tc>
        <w:tc>
          <w:tcPr>
            <w:tcW w:w="1657" w:type="dxa"/>
            <w:vAlign w:val="center"/>
          </w:tcPr>
          <w:p w14:paraId="677420D1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84ADE">
              <w:rPr>
                <w:sz w:val="20"/>
                <w:szCs w:val="20"/>
                <w:lang w:val="en-US"/>
              </w:rPr>
              <w:t>2.5</w:t>
            </w:r>
            <w:r w:rsidRPr="00284ADE">
              <w:rPr>
                <w:sz w:val="20"/>
                <w:szCs w:val="20"/>
              </w:rPr>
              <w:t>±1.0</w:t>
            </w:r>
          </w:p>
        </w:tc>
        <w:tc>
          <w:tcPr>
            <w:tcW w:w="892" w:type="dxa"/>
            <w:vAlign w:val="center"/>
          </w:tcPr>
          <w:p w14:paraId="6D1BE337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84ADE">
              <w:rPr>
                <w:sz w:val="20"/>
                <w:szCs w:val="20"/>
                <w:lang w:val="en-US"/>
              </w:rPr>
              <w:t>0.67</w:t>
            </w:r>
          </w:p>
        </w:tc>
      </w:tr>
      <w:tr w:rsidR="00A653CC" w:rsidRPr="00284ADE" w14:paraId="50EBA0D9" w14:textId="77777777" w:rsidTr="000123EB">
        <w:trPr>
          <w:jc w:val="center"/>
        </w:trPr>
        <w:tc>
          <w:tcPr>
            <w:tcW w:w="3261" w:type="dxa"/>
            <w:vAlign w:val="center"/>
          </w:tcPr>
          <w:p w14:paraId="356AB59E" w14:textId="77777777" w:rsidR="00A653CC" w:rsidRPr="00284ADE" w:rsidRDefault="00A653CC" w:rsidP="000123E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84ADE">
              <w:rPr>
                <w:rFonts w:hint="eastAsia"/>
                <w:sz w:val="20"/>
                <w:szCs w:val="20"/>
              </w:rPr>
              <w:t>P</w:t>
            </w:r>
            <w:r w:rsidRPr="00284ADE">
              <w:rPr>
                <w:sz w:val="20"/>
                <w:szCs w:val="20"/>
              </w:rPr>
              <w:t xml:space="preserve">ost-procedural TR grades </w:t>
            </w:r>
          </w:p>
        </w:tc>
        <w:tc>
          <w:tcPr>
            <w:tcW w:w="1516" w:type="dxa"/>
            <w:vAlign w:val="center"/>
          </w:tcPr>
          <w:p w14:paraId="59C645C3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266F421A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1547A761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78ECF619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Align w:val="center"/>
          </w:tcPr>
          <w:p w14:paraId="35AA1053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584101B7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0.52</w:t>
            </w:r>
          </w:p>
        </w:tc>
      </w:tr>
      <w:tr w:rsidR="00A653CC" w:rsidRPr="00284ADE" w14:paraId="35920BAB" w14:textId="77777777" w:rsidTr="000123EB">
        <w:trPr>
          <w:jc w:val="center"/>
        </w:trPr>
        <w:tc>
          <w:tcPr>
            <w:tcW w:w="3261" w:type="dxa"/>
            <w:vAlign w:val="center"/>
          </w:tcPr>
          <w:p w14:paraId="7A8676BA" w14:textId="77777777" w:rsidR="00A653CC" w:rsidRPr="00284ADE" w:rsidRDefault="00A653CC" w:rsidP="000123EB">
            <w:pPr>
              <w:spacing w:line="360" w:lineRule="auto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 xml:space="preserve"> None or mild</w:t>
            </w:r>
          </w:p>
        </w:tc>
        <w:tc>
          <w:tcPr>
            <w:tcW w:w="1516" w:type="dxa"/>
            <w:vAlign w:val="center"/>
          </w:tcPr>
          <w:p w14:paraId="1385ABDE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61 (29.8)</w:t>
            </w:r>
          </w:p>
        </w:tc>
        <w:tc>
          <w:tcPr>
            <w:tcW w:w="1657" w:type="dxa"/>
            <w:vAlign w:val="center"/>
          </w:tcPr>
          <w:p w14:paraId="0A1F2584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12 (23.1)</w:t>
            </w:r>
          </w:p>
        </w:tc>
        <w:tc>
          <w:tcPr>
            <w:tcW w:w="1657" w:type="dxa"/>
            <w:vAlign w:val="center"/>
          </w:tcPr>
          <w:p w14:paraId="67EEDF77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10 (19.6)</w:t>
            </w:r>
          </w:p>
        </w:tc>
        <w:tc>
          <w:tcPr>
            <w:tcW w:w="1657" w:type="dxa"/>
            <w:vAlign w:val="center"/>
          </w:tcPr>
          <w:p w14:paraId="51FFC001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17 (33.4)</w:t>
            </w:r>
          </w:p>
        </w:tc>
        <w:tc>
          <w:tcPr>
            <w:tcW w:w="1657" w:type="dxa"/>
            <w:vAlign w:val="center"/>
          </w:tcPr>
          <w:p w14:paraId="5B75D628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22 (43.1)</w:t>
            </w:r>
          </w:p>
        </w:tc>
        <w:tc>
          <w:tcPr>
            <w:tcW w:w="892" w:type="dxa"/>
            <w:vAlign w:val="center"/>
          </w:tcPr>
          <w:p w14:paraId="52A596AB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A653CC" w:rsidRPr="00284ADE" w14:paraId="3C4BC4DB" w14:textId="77777777" w:rsidTr="000123EB">
        <w:trPr>
          <w:jc w:val="center"/>
        </w:trPr>
        <w:tc>
          <w:tcPr>
            <w:tcW w:w="3261" w:type="dxa"/>
            <w:vAlign w:val="center"/>
          </w:tcPr>
          <w:p w14:paraId="3ED66807" w14:textId="77777777" w:rsidR="00A653CC" w:rsidRPr="00284ADE" w:rsidRDefault="00A653CC" w:rsidP="000123EB">
            <w:pPr>
              <w:spacing w:line="360" w:lineRule="auto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 xml:space="preserve"> Moderate</w:t>
            </w:r>
          </w:p>
        </w:tc>
        <w:tc>
          <w:tcPr>
            <w:tcW w:w="1516" w:type="dxa"/>
            <w:vAlign w:val="center"/>
          </w:tcPr>
          <w:p w14:paraId="4261A444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101 (49.3)</w:t>
            </w:r>
          </w:p>
        </w:tc>
        <w:tc>
          <w:tcPr>
            <w:tcW w:w="1657" w:type="dxa"/>
            <w:vAlign w:val="center"/>
          </w:tcPr>
          <w:p w14:paraId="36E7A8BC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28 (53.8)</w:t>
            </w:r>
          </w:p>
        </w:tc>
        <w:tc>
          <w:tcPr>
            <w:tcW w:w="1657" w:type="dxa"/>
            <w:vAlign w:val="center"/>
          </w:tcPr>
          <w:p w14:paraId="7040FA94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31 (60.8)</w:t>
            </w:r>
          </w:p>
        </w:tc>
        <w:tc>
          <w:tcPr>
            <w:tcW w:w="1657" w:type="dxa"/>
            <w:vAlign w:val="center"/>
          </w:tcPr>
          <w:p w14:paraId="07D9E825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23 (45.1)</w:t>
            </w:r>
          </w:p>
        </w:tc>
        <w:tc>
          <w:tcPr>
            <w:tcW w:w="1657" w:type="dxa"/>
            <w:vAlign w:val="center"/>
          </w:tcPr>
          <w:p w14:paraId="4DAB87F7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17 (33.3)</w:t>
            </w:r>
          </w:p>
        </w:tc>
        <w:tc>
          <w:tcPr>
            <w:tcW w:w="892" w:type="dxa"/>
            <w:vAlign w:val="center"/>
          </w:tcPr>
          <w:p w14:paraId="488BF53B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A653CC" w:rsidRPr="00284ADE" w14:paraId="4665904F" w14:textId="77777777" w:rsidTr="000123EB">
        <w:trPr>
          <w:jc w:val="center"/>
        </w:trPr>
        <w:tc>
          <w:tcPr>
            <w:tcW w:w="3261" w:type="dxa"/>
            <w:vAlign w:val="center"/>
          </w:tcPr>
          <w:p w14:paraId="41CBD907" w14:textId="77777777" w:rsidR="00A653CC" w:rsidRPr="00284ADE" w:rsidRDefault="00A653CC" w:rsidP="000123EB">
            <w:pPr>
              <w:spacing w:line="360" w:lineRule="auto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 xml:space="preserve"> Severe </w:t>
            </w:r>
          </w:p>
        </w:tc>
        <w:tc>
          <w:tcPr>
            <w:tcW w:w="1516" w:type="dxa"/>
            <w:vAlign w:val="center"/>
          </w:tcPr>
          <w:p w14:paraId="4451C8B8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37 (18.0)</w:t>
            </w:r>
          </w:p>
        </w:tc>
        <w:tc>
          <w:tcPr>
            <w:tcW w:w="1657" w:type="dxa"/>
            <w:vAlign w:val="center"/>
          </w:tcPr>
          <w:p w14:paraId="108E1942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10 (19.2)</w:t>
            </w:r>
          </w:p>
        </w:tc>
        <w:tc>
          <w:tcPr>
            <w:tcW w:w="1657" w:type="dxa"/>
            <w:vAlign w:val="center"/>
          </w:tcPr>
          <w:p w14:paraId="366BA75C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7 (13.7)</w:t>
            </w:r>
          </w:p>
        </w:tc>
        <w:tc>
          <w:tcPr>
            <w:tcW w:w="1657" w:type="dxa"/>
            <w:vAlign w:val="center"/>
          </w:tcPr>
          <w:p w14:paraId="5B00389B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10 (19.6)</w:t>
            </w:r>
          </w:p>
        </w:tc>
        <w:tc>
          <w:tcPr>
            <w:tcW w:w="1657" w:type="dxa"/>
            <w:vAlign w:val="center"/>
          </w:tcPr>
          <w:p w14:paraId="32887763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10 (19.6)</w:t>
            </w:r>
          </w:p>
        </w:tc>
        <w:tc>
          <w:tcPr>
            <w:tcW w:w="892" w:type="dxa"/>
            <w:vAlign w:val="center"/>
          </w:tcPr>
          <w:p w14:paraId="3858EC14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A653CC" w:rsidRPr="00284ADE" w14:paraId="6DE5DF57" w14:textId="77777777" w:rsidTr="000123EB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415E06C2" w14:textId="77777777" w:rsidR="00A653CC" w:rsidRPr="00284ADE" w:rsidRDefault="00A653CC" w:rsidP="000123EB">
            <w:pPr>
              <w:spacing w:line="360" w:lineRule="auto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 xml:space="preserve"> Massive / torrential 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4F361512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8 (3.9)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68D33026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2 (3.8)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08EB0F21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3 (5.9)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3CB018FD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1 (2.0)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4ABB7DFF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84ADE">
              <w:rPr>
                <w:sz w:val="20"/>
                <w:szCs w:val="20"/>
              </w:rPr>
              <w:t>2 (4.0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15DD828C" w14:textId="77777777" w:rsidR="00A653CC" w:rsidRPr="00284ADE" w:rsidRDefault="00A653CC" w:rsidP="000123E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</w:tbl>
    <w:p w14:paraId="26B60C6F" w14:textId="77777777" w:rsidR="00A653CC" w:rsidRPr="00284ADE" w:rsidRDefault="00A653CC" w:rsidP="00A653CC">
      <w:pPr>
        <w:spacing w:line="360" w:lineRule="auto"/>
        <w:rPr>
          <w:sz w:val="20"/>
          <w:szCs w:val="20"/>
          <w:lang w:val="en-US"/>
        </w:rPr>
      </w:pPr>
      <w:r w:rsidRPr="00284ADE">
        <w:rPr>
          <w:b/>
          <w:bCs/>
          <w:sz w:val="20"/>
          <w:szCs w:val="20"/>
          <w:lang w:val="en-US"/>
        </w:rPr>
        <w:t>Abbreviations</w:t>
      </w:r>
      <w:r w:rsidRPr="00284ADE">
        <w:rPr>
          <w:sz w:val="20"/>
          <w:szCs w:val="20"/>
          <w:lang w:val="en-US"/>
        </w:rPr>
        <w:t>: PASP, pulmonary artery systolic pressure; TAPSE, tricuspid annular plane systolic excursion</w:t>
      </w:r>
    </w:p>
    <w:p w14:paraId="09121EAC" w14:textId="77777777" w:rsidR="00E56D47" w:rsidRPr="00284ADE" w:rsidRDefault="00E56D47" w:rsidP="00E56D47">
      <w:pPr>
        <w:spacing w:line="360" w:lineRule="auto"/>
        <w:rPr>
          <w:sz w:val="20"/>
          <w:szCs w:val="20"/>
          <w:lang w:val="en-US"/>
        </w:rPr>
      </w:pPr>
    </w:p>
    <w:p w14:paraId="172F5001" w14:textId="77777777" w:rsidR="00E56D47" w:rsidRPr="00284ADE" w:rsidRDefault="00E56D47" w:rsidP="00E56D47">
      <w:pPr>
        <w:spacing w:line="360" w:lineRule="auto"/>
        <w:rPr>
          <w:sz w:val="20"/>
          <w:szCs w:val="20"/>
          <w:lang w:val="en-US"/>
        </w:rPr>
      </w:pPr>
      <w:bookmarkStart w:id="0" w:name="_GoBack"/>
      <w:bookmarkEnd w:id="0"/>
    </w:p>
    <w:sectPr w:rsidR="00E56D47" w:rsidRPr="00284A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905539"/>
    <w:multiLevelType w:val="hybridMultilevel"/>
    <w:tmpl w:val="1D709B54"/>
    <w:lvl w:ilvl="0" w:tplc="B53079C6"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A59"/>
    <w:rsid w:val="00284ADE"/>
    <w:rsid w:val="003E3397"/>
    <w:rsid w:val="00666A59"/>
    <w:rsid w:val="00912EBC"/>
    <w:rsid w:val="00A653CC"/>
    <w:rsid w:val="00E5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E6D83"/>
  <w15:chartTrackingRefBased/>
  <w15:docId w15:val="{C1EA0A2F-7668-8842-B1DB-0A96E8038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aa-ET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A59"/>
    <w:rPr>
      <w:rFonts w:ascii="Times New Roman" w:eastAsia="Times New Roman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A59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66A59"/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E56D4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Sugiura</dc:creator>
  <cp:keywords/>
  <dc:description/>
  <cp:lastModifiedBy>Kumariv Vinayagam</cp:lastModifiedBy>
  <cp:revision>3</cp:revision>
  <dcterms:created xsi:type="dcterms:W3CDTF">2023-10-30T05:22:00Z</dcterms:created>
  <dcterms:modified xsi:type="dcterms:W3CDTF">2023-11-08T02:29:00Z</dcterms:modified>
</cp:coreProperties>
</file>